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37B" w:rsidRPr="006A6F95" w:rsidRDefault="0007737B" w:rsidP="0007737B">
      <w:pPr>
        <w:widowControl/>
        <w:jc w:val="left"/>
      </w:pPr>
      <w:bookmarkStart w:id="0" w:name="_GoBack"/>
      <w:bookmarkEnd w:id="0"/>
    </w:p>
    <w:p w:rsidR="0007737B" w:rsidRPr="00BA357B" w:rsidRDefault="0007737B" w:rsidP="0007737B">
      <w:pPr>
        <w:rPr>
          <w:b/>
          <w:sz w:val="24"/>
          <w:szCs w:val="24"/>
        </w:rPr>
      </w:pPr>
      <w:r w:rsidRPr="00BA357B">
        <w:rPr>
          <w:b/>
          <w:sz w:val="24"/>
          <w:szCs w:val="24"/>
        </w:rPr>
        <w:t xml:space="preserve">Table </w:t>
      </w:r>
      <w:r w:rsidR="00B61C0A">
        <w:rPr>
          <w:rFonts w:hint="eastAsia"/>
          <w:b/>
          <w:sz w:val="24"/>
          <w:szCs w:val="24"/>
        </w:rPr>
        <w:t>S</w:t>
      </w:r>
      <w:r w:rsidRPr="00BA357B">
        <w:rPr>
          <w:b/>
          <w:sz w:val="24"/>
          <w:szCs w:val="24"/>
        </w:rPr>
        <w:t xml:space="preserve">3. </w:t>
      </w:r>
      <w:r w:rsidR="00F57F26">
        <w:rPr>
          <w:rFonts w:hint="eastAsia"/>
          <w:b/>
          <w:sz w:val="24"/>
          <w:szCs w:val="24"/>
        </w:rPr>
        <w:t>Functional annotation clustering analysis</w:t>
      </w:r>
      <w:r w:rsidRPr="006A6F95">
        <w:rPr>
          <w:b/>
          <w:sz w:val="24"/>
          <w:szCs w:val="24"/>
        </w:rPr>
        <w:t xml:space="preserve"> for the </w:t>
      </w:r>
      <w:proofErr w:type="spellStart"/>
      <w:r w:rsidRPr="006A6F95">
        <w:rPr>
          <w:b/>
          <w:sz w:val="24"/>
          <w:szCs w:val="24"/>
        </w:rPr>
        <w:t>eQTL</w:t>
      </w:r>
      <w:proofErr w:type="spellEnd"/>
      <w:r w:rsidRPr="006A6F95">
        <w:rPr>
          <w:b/>
          <w:sz w:val="24"/>
          <w:szCs w:val="24"/>
        </w:rPr>
        <w:t xml:space="preserve"> genes</w:t>
      </w:r>
    </w:p>
    <w:tbl>
      <w:tblPr>
        <w:tblW w:w="15180" w:type="dxa"/>
        <w:tblInd w:w="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2741"/>
        <w:gridCol w:w="714"/>
        <w:gridCol w:w="703"/>
        <w:gridCol w:w="1134"/>
        <w:gridCol w:w="3260"/>
        <w:gridCol w:w="640"/>
        <w:gridCol w:w="920"/>
        <w:gridCol w:w="850"/>
        <w:gridCol w:w="1276"/>
        <w:gridCol w:w="1276"/>
      </w:tblGrid>
      <w:tr w:rsidR="0007737B" w:rsidRPr="006A6F95" w:rsidTr="00F957FD">
        <w:trPr>
          <w:trHeight w:val="288"/>
        </w:trPr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6A6F95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 w:rsidRPr="006A6F95"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6A6F95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 w:rsidRPr="006A6F95"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336373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336373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336373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cs="宋体" w:hint="eastAsia"/>
                <w:b/>
                <w:color w:val="000000"/>
                <w:kern w:val="0"/>
                <w:sz w:val="20"/>
                <w:szCs w:val="20"/>
              </w:rPr>
              <w:t>-v</w:t>
            </w: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336373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336373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List Tota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8A467B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Pop</w:t>
            </w:r>
          </w:p>
          <w:p w:rsidR="0007737B" w:rsidRPr="00336373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 xml:space="preserve"> Hi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336373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Pop 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336373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Fold Enrich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737B" w:rsidRPr="00336373" w:rsidRDefault="0007737B" w:rsidP="00F957FD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cs="宋体"/>
                <w:b/>
                <w:color w:val="000000"/>
                <w:kern w:val="0"/>
                <w:sz w:val="20"/>
                <w:szCs w:val="20"/>
              </w:rPr>
              <w:t>Bonferroni</w:t>
            </w:r>
            <w:proofErr w:type="spellEnd"/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sa05310:Asthm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.25E-0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46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5.10E-08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sa05330:Allograft rejec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.05E-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17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1.26E-07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sa05332:Graft-versus-host dise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.47E-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08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1.76E-07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sa04940:Type I diabetes mellitu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2.00E-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0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2.40E-07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sa04672:Intestinal immune network for IgA produc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3.78E-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86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4.54E-07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sa05320:Autoimmune thyroid dise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.46E-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8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5.35E-07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sa05416:Viral myocarditi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.73E-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9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2.07E-06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sa04612:Antigen processing and present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3.26E-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3.91E-06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 xml:space="preserve">hsa05322:Systemic lupus </w:t>
            </w:r>
            <w:proofErr w:type="spellStart"/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.66E-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2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8.00E-06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sa04514:Cell adhesion molecules (CAMs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2.13E-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3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2.55E-05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GO:0019882~antigen processing and present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.60E-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H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3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2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4.96E-09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GO:0002504~antigen processing and presentation of peptide or polysaccharide antigen via MHC class II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4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.02E-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3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256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3.17E-08</w:t>
            </w:r>
          </w:p>
        </w:tc>
      </w:tr>
      <w:tr w:rsidR="0007737B" w:rsidRPr="00327339" w:rsidTr="00F957FD">
        <w:trPr>
          <w:trHeight w:val="288"/>
        </w:trPr>
        <w:tc>
          <w:tcPr>
            <w:tcW w:w="16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lastRenderedPageBreak/>
              <w:t>GOTERM_BP_FA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GO:0006955~immune respon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5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.56E-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HLA-DQB1, HLA-H, HLA-DRB1, HLA-DQA2, HLA-DQA1, HLA-D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3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kern w:val="0"/>
                <w:sz w:val="20"/>
                <w:szCs w:val="20"/>
              </w:rPr>
              <w:t>14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07737B" w:rsidRPr="00327339" w:rsidRDefault="0007737B" w:rsidP="00F957FD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 w:rsidRPr="00327339">
              <w:rPr>
                <w:rFonts w:cs="宋体" w:hint="eastAsia"/>
                <w:color w:val="000000"/>
                <w:sz w:val="20"/>
                <w:szCs w:val="20"/>
              </w:rPr>
              <w:t>2.03E-04</w:t>
            </w:r>
          </w:p>
        </w:tc>
      </w:tr>
      <w:tr w:rsidR="0007737B" w:rsidRPr="006A6F95" w:rsidTr="00F957FD">
        <w:trPr>
          <w:trHeight w:val="288"/>
        </w:trPr>
        <w:tc>
          <w:tcPr>
            <w:tcW w:w="15180" w:type="dxa"/>
            <w:gridSpan w:val="11"/>
            <w:tcBorders>
              <w:top w:val="single" w:sz="4" w:space="0" w:color="auto"/>
            </w:tcBorders>
            <w:shd w:val="clear" w:color="auto" w:fill="auto"/>
            <w:noWrap/>
          </w:tcPr>
          <w:p w:rsidR="0007737B" w:rsidRPr="004C228C" w:rsidRDefault="0007737B" w:rsidP="00B61C0A">
            <w:pPr>
              <w:jc w:val="left"/>
              <w:rPr>
                <w:rFonts w:asciiTheme="minorEastAsia" w:hAnsiTheme="minorEastAsia" w:cs="宋体"/>
                <w:color w:val="000000"/>
                <w:sz w:val="22"/>
              </w:rPr>
            </w:pPr>
            <w:r w:rsidRPr="0007737B">
              <w:rPr>
                <w:rFonts w:cs="宋体"/>
                <w:color w:val="000000"/>
                <w:kern w:val="0"/>
                <w:sz w:val="20"/>
                <w:szCs w:val="20"/>
              </w:rPr>
              <w:t xml:space="preserve">Note: </w:t>
            </w:r>
            <w:r w:rsidR="00B61C0A" w:rsidRPr="00B61C0A">
              <w:rPr>
                <w:rFonts w:cs="宋体"/>
                <w:color w:val="000000"/>
                <w:kern w:val="0"/>
                <w:sz w:val="20"/>
                <w:szCs w:val="20"/>
              </w:rPr>
              <w:t>Functional annotation clustering analysis</w:t>
            </w:r>
            <w:r w:rsidRPr="0007737B">
              <w:rPr>
                <w:rFonts w:cs="宋体"/>
                <w:color w:val="000000"/>
                <w:kern w:val="0"/>
                <w:sz w:val="20"/>
                <w:szCs w:val="20"/>
              </w:rPr>
              <w:t xml:space="preserve"> was performed using functional annotation tool of DAVID database.</w:t>
            </w:r>
          </w:p>
        </w:tc>
      </w:tr>
    </w:tbl>
    <w:p w:rsidR="00005686" w:rsidRPr="0007737B" w:rsidRDefault="00005686" w:rsidP="001C116F"/>
    <w:sectPr w:rsidR="00005686" w:rsidRPr="0007737B" w:rsidSect="002804E5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4FC1" w:rsidRDefault="00AF4FC1" w:rsidP="0007737B">
      <w:r>
        <w:separator/>
      </w:r>
    </w:p>
  </w:endnote>
  <w:endnote w:type="continuationSeparator" w:id="0">
    <w:p w:rsidR="00AF4FC1" w:rsidRDefault="00AF4FC1" w:rsidP="00077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4FC1" w:rsidRDefault="00AF4FC1" w:rsidP="0007737B">
      <w:r>
        <w:separator/>
      </w:r>
    </w:p>
  </w:footnote>
  <w:footnote w:type="continuationSeparator" w:id="0">
    <w:p w:rsidR="00AF4FC1" w:rsidRDefault="00AF4FC1" w:rsidP="00077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74517"/>
    <w:rsid w:val="00005686"/>
    <w:rsid w:val="000769BA"/>
    <w:rsid w:val="0007737B"/>
    <w:rsid w:val="00081861"/>
    <w:rsid w:val="00115AE6"/>
    <w:rsid w:val="001818FE"/>
    <w:rsid w:val="001B0967"/>
    <w:rsid w:val="001C116F"/>
    <w:rsid w:val="001E0A0D"/>
    <w:rsid w:val="00202D23"/>
    <w:rsid w:val="00283887"/>
    <w:rsid w:val="002A19BA"/>
    <w:rsid w:val="002B2581"/>
    <w:rsid w:val="002B4130"/>
    <w:rsid w:val="002E469D"/>
    <w:rsid w:val="003133D6"/>
    <w:rsid w:val="00325012"/>
    <w:rsid w:val="00357FB7"/>
    <w:rsid w:val="00374517"/>
    <w:rsid w:val="00376386"/>
    <w:rsid w:val="003B69C0"/>
    <w:rsid w:val="003C5250"/>
    <w:rsid w:val="003E6984"/>
    <w:rsid w:val="003F31E1"/>
    <w:rsid w:val="004A1FFD"/>
    <w:rsid w:val="004B1C3B"/>
    <w:rsid w:val="004C3057"/>
    <w:rsid w:val="004E0AE2"/>
    <w:rsid w:val="00521B6E"/>
    <w:rsid w:val="00521EBA"/>
    <w:rsid w:val="0052479C"/>
    <w:rsid w:val="00577738"/>
    <w:rsid w:val="005E4975"/>
    <w:rsid w:val="00654237"/>
    <w:rsid w:val="00695406"/>
    <w:rsid w:val="006B7932"/>
    <w:rsid w:val="006E5C25"/>
    <w:rsid w:val="00702FB0"/>
    <w:rsid w:val="00750257"/>
    <w:rsid w:val="00771D95"/>
    <w:rsid w:val="00775D2D"/>
    <w:rsid w:val="008138B0"/>
    <w:rsid w:val="008177FE"/>
    <w:rsid w:val="00896186"/>
    <w:rsid w:val="008B4141"/>
    <w:rsid w:val="009046D2"/>
    <w:rsid w:val="009118B3"/>
    <w:rsid w:val="009549FC"/>
    <w:rsid w:val="00960A96"/>
    <w:rsid w:val="00A95603"/>
    <w:rsid w:val="00AF4FC1"/>
    <w:rsid w:val="00B61C0A"/>
    <w:rsid w:val="00B6777A"/>
    <w:rsid w:val="00B715B4"/>
    <w:rsid w:val="00BA26F2"/>
    <w:rsid w:val="00BA357B"/>
    <w:rsid w:val="00BD0B07"/>
    <w:rsid w:val="00BD2596"/>
    <w:rsid w:val="00BE7EB4"/>
    <w:rsid w:val="00C20C13"/>
    <w:rsid w:val="00C77532"/>
    <w:rsid w:val="00CF1A89"/>
    <w:rsid w:val="00CF59CA"/>
    <w:rsid w:val="00D30627"/>
    <w:rsid w:val="00DF2B41"/>
    <w:rsid w:val="00E52C04"/>
    <w:rsid w:val="00EE02F6"/>
    <w:rsid w:val="00F15092"/>
    <w:rsid w:val="00F25A51"/>
    <w:rsid w:val="00F2676B"/>
    <w:rsid w:val="00F57F26"/>
    <w:rsid w:val="00F65511"/>
    <w:rsid w:val="00FD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3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3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3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3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7</Words>
  <Characters>1866</Characters>
  <Application>Microsoft Office Word</Application>
  <DocSecurity>0</DocSecurity>
  <Lines>15</Lines>
  <Paragraphs>4</Paragraphs>
  <ScaleCrop>false</ScaleCrop>
  <Company>Microsoft</Company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</cp:lastModifiedBy>
  <cp:revision>6</cp:revision>
  <dcterms:created xsi:type="dcterms:W3CDTF">2012-11-02T09:44:00Z</dcterms:created>
  <dcterms:modified xsi:type="dcterms:W3CDTF">2012-12-13T03:51:00Z</dcterms:modified>
</cp:coreProperties>
</file>